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6BF5D" w14:textId="2DA914C3" w:rsidR="00DD75C3" w:rsidRPr="00BC3346" w:rsidRDefault="00C137FA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b/>
          <w:sz w:val="24"/>
          <w:szCs w:val="24"/>
        </w:rPr>
        <w:t>SUPPLEMENTARY TABLES</w:t>
      </w:r>
    </w:p>
    <w:p w14:paraId="5F54E757" w14:textId="1AC9CCE9" w:rsidR="00BC5037" w:rsidRPr="00BC334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="0097472E" w:rsidRPr="00BC3346">
        <w:rPr>
          <w:rFonts w:ascii="Times New Roman" w:eastAsia="Malgun Gothic" w:hAnsi="Times New Roman" w:cs="Times New Roman"/>
          <w:b/>
          <w:sz w:val="24"/>
          <w:szCs w:val="24"/>
        </w:rPr>
        <w:t>S1</w:t>
      </w: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 xml:space="preserve">. </w:t>
      </w:r>
      <w:bookmarkStart w:id="0" w:name="_Hlk192631716"/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>CR and AVE of Confirmatory Factor Analysis (N=223)</w:t>
      </w:r>
      <w:bookmarkEnd w:id="0"/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02"/>
        <w:gridCol w:w="1501"/>
        <w:gridCol w:w="1504"/>
        <w:gridCol w:w="1504"/>
        <w:gridCol w:w="1504"/>
        <w:gridCol w:w="1500"/>
      </w:tblGrid>
      <w:tr w:rsidR="00C35870" w:rsidRPr="00BC3346" w14:paraId="04534645" w14:textId="77777777" w:rsidTr="00C35870"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573BDB7B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2E5FE696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</w:tcBorders>
          </w:tcPr>
          <w:p w14:paraId="301DC75C" w14:textId="77777777" w:rsidR="00C35870" w:rsidRPr="00BC3346" w:rsidRDefault="00C35870" w:rsidP="00A176A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75D71D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CA19FA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</w:p>
        </w:tc>
      </w:tr>
      <w:tr w:rsidR="00C35870" w:rsidRPr="00BC3346" w14:paraId="1157ACAC" w14:textId="77777777" w:rsidTr="00C35870"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09BB77C2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77EE0F86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02D6792A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78F2E44C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04" w:type="dxa"/>
            <w:vMerge/>
            <w:tcBorders>
              <w:bottom w:val="single" w:sz="4" w:space="0" w:color="auto"/>
            </w:tcBorders>
          </w:tcPr>
          <w:p w14:paraId="192D1F9D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</w:tcPr>
          <w:p w14:paraId="73229915" w14:textId="77777777" w:rsidR="00C35870" w:rsidRPr="00BC3346" w:rsidRDefault="00C35870" w:rsidP="00A176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B6E" w:rsidRPr="00BC3346" w14:paraId="7925A054" w14:textId="77777777" w:rsidTr="00C35870">
        <w:tc>
          <w:tcPr>
            <w:tcW w:w="1502" w:type="dxa"/>
            <w:tcBorders>
              <w:top w:val="single" w:sz="4" w:space="0" w:color="auto"/>
            </w:tcBorders>
          </w:tcPr>
          <w:p w14:paraId="6B8807A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Factor 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5C9A1184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3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1D9EE75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741EE8F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60DD756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AEDA026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B6E" w:rsidRPr="00BC3346" w14:paraId="6A1A4CC3" w14:textId="77777777" w:rsidTr="00C35870">
        <w:tc>
          <w:tcPr>
            <w:tcW w:w="1502" w:type="dxa"/>
          </w:tcPr>
          <w:p w14:paraId="33849E24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01B3AD0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32</w:t>
            </w:r>
          </w:p>
        </w:tc>
        <w:tc>
          <w:tcPr>
            <w:tcW w:w="1504" w:type="dxa"/>
            <w:vAlign w:val="center"/>
          </w:tcPr>
          <w:p w14:paraId="65010F1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504" w:type="dxa"/>
            <w:vAlign w:val="center"/>
          </w:tcPr>
          <w:p w14:paraId="74AC349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504" w:type="dxa"/>
            <w:vAlign w:val="center"/>
          </w:tcPr>
          <w:p w14:paraId="0D69F91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500" w:type="dxa"/>
            <w:vAlign w:val="center"/>
          </w:tcPr>
          <w:p w14:paraId="3585D3C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6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2118E684" w14:textId="77777777" w:rsidTr="00C35870">
        <w:tc>
          <w:tcPr>
            <w:tcW w:w="1502" w:type="dxa"/>
          </w:tcPr>
          <w:p w14:paraId="0DFFBC0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26DCC3D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30</w:t>
            </w:r>
          </w:p>
        </w:tc>
        <w:tc>
          <w:tcPr>
            <w:tcW w:w="1504" w:type="dxa"/>
            <w:vAlign w:val="center"/>
          </w:tcPr>
          <w:p w14:paraId="7E52CA0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504" w:type="dxa"/>
            <w:vAlign w:val="center"/>
          </w:tcPr>
          <w:p w14:paraId="491D591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04" w:type="dxa"/>
            <w:vAlign w:val="center"/>
          </w:tcPr>
          <w:p w14:paraId="05EFAC9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500" w:type="dxa"/>
            <w:vAlign w:val="center"/>
          </w:tcPr>
          <w:p w14:paraId="56BCB92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1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1AFD226E" w14:textId="77777777" w:rsidTr="00C35870">
        <w:tc>
          <w:tcPr>
            <w:tcW w:w="1502" w:type="dxa"/>
          </w:tcPr>
          <w:p w14:paraId="5350106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4191E69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7</w:t>
            </w:r>
          </w:p>
        </w:tc>
        <w:tc>
          <w:tcPr>
            <w:tcW w:w="1504" w:type="dxa"/>
            <w:vAlign w:val="center"/>
          </w:tcPr>
          <w:p w14:paraId="1548A21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504" w:type="dxa"/>
            <w:vAlign w:val="center"/>
          </w:tcPr>
          <w:p w14:paraId="1E7E7D9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504" w:type="dxa"/>
            <w:vAlign w:val="center"/>
          </w:tcPr>
          <w:p w14:paraId="75A580D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500" w:type="dxa"/>
            <w:vAlign w:val="center"/>
          </w:tcPr>
          <w:p w14:paraId="694BC62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3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441FB348" w14:textId="77777777" w:rsidTr="00C35870">
        <w:tc>
          <w:tcPr>
            <w:tcW w:w="1502" w:type="dxa"/>
          </w:tcPr>
          <w:p w14:paraId="7C1E972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3C9967B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6</w:t>
            </w:r>
          </w:p>
        </w:tc>
        <w:tc>
          <w:tcPr>
            <w:tcW w:w="1504" w:type="dxa"/>
            <w:vAlign w:val="center"/>
          </w:tcPr>
          <w:p w14:paraId="642BD7E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504" w:type="dxa"/>
            <w:vAlign w:val="center"/>
          </w:tcPr>
          <w:p w14:paraId="01059FC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504" w:type="dxa"/>
            <w:vAlign w:val="center"/>
          </w:tcPr>
          <w:p w14:paraId="4FCEF18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500" w:type="dxa"/>
            <w:vAlign w:val="center"/>
          </w:tcPr>
          <w:p w14:paraId="511595C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5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1BB9831D" w14:textId="77777777" w:rsidTr="00C35870">
        <w:tc>
          <w:tcPr>
            <w:tcW w:w="1502" w:type="dxa"/>
          </w:tcPr>
          <w:p w14:paraId="0F2DAFA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66B8024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5</w:t>
            </w:r>
          </w:p>
        </w:tc>
        <w:tc>
          <w:tcPr>
            <w:tcW w:w="1504" w:type="dxa"/>
            <w:vAlign w:val="center"/>
          </w:tcPr>
          <w:p w14:paraId="3C3CB74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9</w:t>
            </w:r>
          </w:p>
        </w:tc>
        <w:tc>
          <w:tcPr>
            <w:tcW w:w="1504" w:type="dxa"/>
            <w:vAlign w:val="center"/>
          </w:tcPr>
          <w:p w14:paraId="0051372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504" w:type="dxa"/>
            <w:vAlign w:val="center"/>
          </w:tcPr>
          <w:p w14:paraId="46BDAAC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500" w:type="dxa"/>
            <w:vAlign w:val="center"/>
          </w:tcPr>
          <w:p w14:paraId="754CBB4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106BC9FD" w14:textId="77777777" w:rsidTr="00C35870">
        <w:tc>
          <w:tcPr>
            <w:tcW w:w="1502" w:type="dxa"/>
          </w:tcPr>
          <w:p w14:paraId="36E7ADCD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103692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4</w:t>
            </w:r>
          </w:p>
        </w:tc>
        <w:tc>
          <w:tcPr>
            <w:tcW w:w="1504" w:type="dxa"/>
            <w:vAlign w:val="center"/>
          </w:tcPr>
          <w:p w14:paraId="2AE5517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504" w:type="dxa"/>
            <w:vAlign w:val="center"/>
          </w:tcPr>
          <w:p w14:paraId="3A73DFE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504" w:type="dxa"/>
            <w:vAlign w:val="center"/>
          </w:tcPr>
          <w:p w14:paraId="0A629E2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500" w:type="dxa"/>
            <w:vAlign w:val="center"/>
          </w:tcPr>
          <w:p w14:paraId="045A1F3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6BCA0A79" w14:textId="77777777" w:rsidTr="00C35870">
        <w:tc>
          <w:tcPr>
            <w:tcW w:w="1502" w:type="dxa"/>
          </w:tcPr>
          <w:p w14:paraId="123095F3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6CF5571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3</w:t>
            </w:r>
          </w:p>
        </w:tc>
        <w:tc>
          <w:tcPr>
            <w:tcW w:w="1504" w:type="dxa"/>
            <w:vAlign w:val="center"/>
          </w:tcPr>
          <w:p w14:paraId="1B1B79C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1504" w:type="dxa"/>
            <w:vAlign w:val="center"/>
          </w:tcPr>
          <w:p w14:paraId="081ABDF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504" w:type="dxa"/>
            <w:vAlign w:val="center"/>
          </w:tcPr>
          <w:p w14:paraId="04F5EF2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500" w:type="dxa"/>
            <w:vAlign w:val="center"/>
          </w:tcPr>
          <w:p w14:paraId="69E4061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1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52A509E7" w14:textId="77777777" w:rsidTr="00C35870">
        <w:tc>
          <w:tcPr>
            <w:tcW w:w="1502" w:type="dxa"/>
          </w:tcPr>
          <w:p w14:paraId="4100C2A9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5538AD3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2</w:t>
            </w:r>
          </w:p>
        </w:tc>
        <w:tc>
          <w:tcPr>
            <w:tcW w:w="1504" w:type="dxa"/>
            <w:vAlign w:val="center"/>
          </w:tcPr>
          <w:p w14:paraId="7A5A701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1504" w:type="dxa"/>
            <w:vAlign w:val="center"/>
          </w:tcPr>
          <w:p w14:paraId="7A8C3E3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04" w:type="dxa"/>
            <w:vAlign w:val="center"/>
          </w:tcPr>
          <w:p w14:paraId="713C701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500" w:type="dxa"/>
            <w:vAlign w:val="center"/>
          </w:tcPr>
          <w:p w14:paraId="36A4282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5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3AAD8558" w14:textId="77777777" w:rsidTr="00C35870">
        <w:tc>
          <w:tcPr>
            <w:tcW w:w="1502" w:type="dxa"/>
          </w:tcPr>
          <w:p w14:paraId="2079C36E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A4B04A3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1</w:t>
            </w:r>
          </w:p>
        </w:tc>
        <w:tc>
          <w:tcPr>
            <w:tcW w:w="1504" w:type="dxa"/>
            <w:vAlign w:val="center"/>
          </w:tcPr>
          <w:p w14:paraId="2AFDCB7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504" w:type="dxa"/>
            <w:vAlign w:val="center"/>
          </w:tcPr>
          <w:p w14:paraId="65735D9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504" w:type="dxa"/>
            <w:vAlign w:val="center"/>
          </w:tcPr>
          <w:p w14:paraId="15DA16A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500" w:type="dxa"/>
            <w:vAlign w:val="center"/>
          </w:tcPr>
          <w:p w14:paraId="6AA4430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130608DF" w14:textId="77777777" w:rsidTr="00C35870">
        <w:tc>
          <w:tcPr>
            <w:tcW w:w="1502" w:type="dxa"/>
          </w:tcPr>
          <w:p w14:paraId="2DE15437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3868944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9</w:t>
            </w:r>
          </w:p>
        </w:tc>
        <w:tc>
          <w:tcPr>
            <w:tcW w:w="1504" w:type="dxa"/>
            <w:vAlign w:val="center"/>
          </w:tcPr>
          <w:p w14:paraId="1F0C460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504" w:type="dxa"/>
            <w:vAlign w:val="center"/>
          </w:tcPr>
          <w:p w14:paraId="34E727C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504" w:type="dxa"/>
            <w:vAlign w:val="center"/>
          </w:tcPr>
          <w:p w14:paraId="22EEB23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500" w:type="dxa"/>
            <w:vAlign w:val="center"/>
          </w:tcPr>
          <w:p w14:paraId="3A380AE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9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307619FE" w14:textId="77777777" w:rsidTr="00C35870">
        <w:tc>
          <w:tcPr>
            <w:tcW w:w="1502" w:type="dxa"/>
          </w:tcPr>
          <w:p w14:paraId="698F1027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306B8A6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8</w:t>
            </w:r>
          </w:p>
        </w:tc>
        <w:tc>
          <w:tcPr>
            <w:tcW w:w="1504" w:type="dxa"/>
            <w:vAlign w:val="center"/>
          </w:tcPr>
          <w:p w14:paraId="28A949E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504" w:type="dxa"/>
            <w:vAlign w:val="center"/>
          </w:tcPr>
          <w:p w14:paraId="01856E3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504" w:type="dxa"/>
            <w:vAlign w:val="center"/>
          </w:tcPr>
          <w:p w14:paraId="76E16C5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00" w:type="dxa"/>
            <w:vAlign w:val="center"/>
          </w:tcPr>
          <w:p w14:paraId="410679A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1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480DD331" w14:textId="77777777" w:rsidTr="00C35870">
        <w:tc>
          <w:tcPr>
            <w:tcW w:w="1502" w:type="dxa"/>
          </w:tcPr>
          <w:p w14:paraId="3DCFF7B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Factor 2</w:t>
            </w:r>
          </w:p>
        </w:tc>
        <w:tc>
          <w:tcPr>
            <w:tcW w:w="1501" w:type="dxa"/>
            <w:vAlign w:val="center"/>
          </w:tcPr>
          <w:p w14:paraId="6E5E3A0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1</w:t>
            </w:r>
          </w:p>
        </w:tc>
        <w:tc>
          <w:tcPr>
            <w:tcW w:w="1504" w:type="dxa"/>
            <w:vAlign w:val="center"/>
          </w:tcPr>
          <w:p w14:paraId="2FE4507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4" w:type="dxa"/>
            <w:vAlign w:val="center"/>
          </w:tcPr>
          <w:p w14:paraId="64EFDB3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504" w:type="dxa"/>
            <w:vAlign w:val="center"/>
          </w:tcPr>
          <w:p w14:paraId="60BAB69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75FB62E5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4B6E" w:rsidRPr="00BC3346" w14:paraId="39717988" w14:textId="77777777" w:rsidTr="00C35870">
        <w:tc>
          <w:tcPr>
            <w:tcW w:w="1502" w:type="dxa"/>
          </w:tcPr>
          <w:p w14:paraId="556BDD22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260F557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0</w:t>
            </w:r>
          </w:p>
        </w:tc>
        <w:tc>
          <w:tcPr>
            <w:tcW w:w="1504" w:type="dxa"/>
            <w:vAlign w:val="center"/>
          </w:tcPr>
          <w:p w14:paraId="354F8B1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504" w:type="dxa"/>
            <w:vAlign w:val="center"/>
          </w:tcPr>
          <w:p w14:paraId="479762F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504" w:type="dxa"/>
            <w:vAlign w:val="center"/>
          </w:tcPr>
          <w:p w14:paraId="15BCA2B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500" w:type="dxa"/>
            <w:vAlign w:val="center"/>
          </w:tcPr>
          <w:p w14:paraId="00BBA33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8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7893757C" w14:textId="77777777" w:rsidTr="00C35870">
        <w:tc>
          <w:tcPr>
            <w:tcW w:w="1502" w:type="dxa"/>
          </w:tcPr>
          <w:p w14:paraId="5150163F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08724AE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9</w:t>
            </w:r>
          </w:p>
        </w:tc>
        <w:tc>
          <w:tcPr>
            <w:tcW w:w="1504" w:type="dxa"/>
            <w:vAlign w:val="center"/>
          </w:tcPr>
          <w:p w14:paraId="23B0357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504" w:type="dxa"/>
            <w:vAlign w:val="center"/>
          </w:tcPr>
          <w:p w14:paraId="3A00F7B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504" w:type="dxa"/>
            <w:vAlign w:val="center"/>
          </w:tcPr>
          <w:p w14:paraId="522D0D1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00" w:type="dxa"/>
            <w:vAlign w:val="center"/>
          </w:tcPr>
          <w:p w14:paraId="255CEA4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2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72677B0C" w14:textId="77777777" w:rsidTr="00C35870">
        <w:tc>
          <w:tcPr>
            <w:tcW w:w="1502" w:type="dxa"/>
          </w:tcPr>
          <w:p w14:paraId="4C0F06E3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788219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8</w:t>
            </w:r>
          </w:p>
        </w:tc>
        <w:tc>
          <w:tcPr>
            <w:tcW w:w="1504" w:type="dxa"/>
            <w:vAlign w:val="center"/>
          </w:tcPr>
          <w:p w14:paraId="3C7D394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504" w:type="dxa"/>
            <w:vAlign w:val="center"/>
          </w:tcPr>
          <w:p w14:paraId="2B0B453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504" w:type="dxa"/>
            <w:vAlign w:val="center"/>
          </w:tcPr>
          <w:p w14:paraId="6A6B227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500" w:type="dxa"/>
            <w:vAlign w:val="center"/>
          </w:tcPr>
          <w:p w14:paraId="2B157CF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6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459F51B6" w14:textId="77777777" w:rsidTr="00C35870">
        <w:tc>
          <w:tcPr>
            <w:tcW w:w="1502" w:type="dxa"/>
          </w:tcPr>
          <w:p w14:paraId="06E87678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1F159DD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7</w:t>
            </w:r>
          </w:p>
        </w:tc>
        <w:tc>
          <w:tcPr>
            <w:tcW w:w="1504" w:type="dxa"/>
            <w:vAlign w:val="center"/>
          </w:tcPr>
          <w:p w14:paraId="1B55A03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504" w:type="dxa"/>
            <w:vAlign w:val="center"/>
          </w:tcPr>
          <w:p w14:paraId="3EF1418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504" w:type="dxa"/>
            <w:vAlign w:val="center"/>
          </w:tcPr>
          <w:p w14:paraId="486B3A5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500" w:type="dxa"/>
            <w:vAlign w:val="center"/>
          </w:tcPr>
          <w:p w14:paraId="54AB2B0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4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721565BF" w14:textId="77777777" w:rsidTr="00C35870">
        <w:tc>
          <w:tcPr>
            <w:tcW w:w="1502" w:type="dxa"/>
          </w:tcPr>
          <w:p w14:paraId="0C0E919B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25F49CA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6</w:t>
            </w:r>
          </w:p>
        </w:tc>
        <w:tc>
          <w:tcPr>
            <w:tcW w:w="1504" w:type="dxa"/>
            <w:vAlign w:val="center"/>
          </w:tcPr>
          <w:p w14:paraId="342ABF7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04" w:type="dxa"/>
            <w:vAlign w:val="center"/>
          </w:tcPr>
          <w:p w14:paraId="66FFD0F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504" w:type="dxa"/>
            <w:vAlign w:val="center"/>
          </w:tcPr>
          <w:p w14:paraId="7F001E9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500" w:type="dxa"/>
            <w:vAlign w:val="center"/>
          </w:tcPr>
          <w:p w14:paraId="42A2940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45012DB2" w14:textId="77777777" w:rsidTr="00C35870">
        <w:tc>
          <w:tcPr>
            <w:tcW w:w="1502" w:type="dxa"/>
          </w:tcPr>
          <w:p w14:paraId="39ED39B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Factor 3</w:t>
            </w:r>
          </w:p>
        </w:tc>
        <w:tc>
          <w:tcPr>
            <w:tcW w:w="1501" w:type="dxa"/>
            <w:vAlign w:val="center"/>
          </w:tcPr>
          <w:p w14:paraId="5CCCCA1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3</w:t>
            </w:r>
          </w:p>
        </w:tc>
        <w:tc>
          <w:tcPr>
            <w:tcW w:w="1504" w:type="dxa"/>
            <w:vAlign w:val="center"/>
          </w:tcPr>
          <w:p w14:paraId="3772E58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4" w:type="dxa"/>
            <w:vAlign w:val="center"/>
          </w:tcPr>
          <w:p w14:paraId="4DDC0C7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504" w:type="dxa"/>
            <w:vAlign w:val="center"/>
          </w:tcPr>
          <w:p w14:paraId="0DD7E3D7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2E4C6D13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4B6E" w:rsidRPr="00BC3346" w14:paraId="26297808" w14:textId="77777777" w:rsidTr="00C35870">
        <w:tc>
          <w:tcPr>
            <w:tcW w:w="1502" w:type="dxa"/>
          </w:tcPr>
          <w:p w14:paraId="5942DD8E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53A6CE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4</w:t>
            </w:r>
          </w:p>
        </w:tc>
        <w:tc>
          <w:tcPr>
            <w:tcW w:w="1504" w:type="dxa"/>
            <w:vAlign w:val="center"/>
          </w:tcPr>
          <w:p w14:paraId="5D70850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504" w:type="dxa"/>
            <w:vAlign w:val="center"/>
          </w:tcPr>
          <w:p w14:paraId="40AB3BE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504" w:type="dxa"/>
            <w:vAlign w:val="center"/>
          </w:tcPr>
          <w:p w14:paraId="0426AE4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500" w:type="dxa"/>
            <w:vAlign w:val="center"/>
          </w:tcPr>
          <w:p w14:paraId="5AF939C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8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66E5376B" w14:textId="77777777" w:rsidTr="00C35870">
        <w:tc>
          <w:tcPr>
            <w:tcW w:w="1502" w:type="dxa"/>
          </w:tcPr>
          <w:p w14:paraId="1FEE995C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1F7E18B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5</w:t>
            </w:r>
          </w:p>
        </w:tc>
        <w:tc>
          <w:tcPr>
            <w:tcW w:w="1504" w:type="dxa"/>
            <w:vAlign w:val="center"/>
          </w:tcPr>
          <w:p w14:paraId="43870A7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504" w:type="dxa"/>
            <w:vAlign w:val="center"/>
          </w:tcPr>
          <w:p w14:paraId="2EA90C8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04" w:type="dxa"/>
            <w:vAlign w:val="center"/>
          </w:tcPr>
          <w:p w14:paraId="2651C78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500" w:type="dxa"/>
            <w:vAlign w:val="center"/>
          </w:tcPr>
          <w:p w14:paraId="2A61040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10B6AF01" w14:textId="77777777" w:rsidTr="00C35870">
        <w:tc>
          <w:tcPr>
            <w:tcW w:w="1502" w:type="dxa"/>
          </w:tcPr>
          <w:p w14:paraId="028BF5C4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4E60174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6</w:t>
            </w:r>
          </w:p>
        </w:tc>
        <w:tc>
          <w:tcPr>
            <w:tcW w:w="1504" w:type="dxa"/>
            <w:vAlign w:val="center"/>
          </w:tcPr>
          <w:p w14:paraId="5769C5A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504" w:type="dxa"/>
            <w:vAlign w:val="center"/>
          </w:tcPr>
          <w:p w14:paraId="0FD1684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504" w:type="dxa"/>
            <w:vAlign w:val="center"/>
          </w:tcPr>
          <w:p w14:paraId="6F99100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500" w:type="dxa"/>
            <w:vAlign w:val="center"/>
          </w:tcPr>
          <w:p w14:paraId="5E08BFE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9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5DAF823A" w14:textId="77777777" w:rsidTr="00C35870">
        <w:tc>
          <w:tcPr>
            <w:tcW w:w="1502" w:type="dxa"/>
          </w:tcPr>
          <w:p w14:paraId="4B6461A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Factor 4</w:t>
            </w:r>
          </w:p>
        </w:tc>
        <w:tc>
          <w:tcPr>
            <w:tcW w:w="1501" w:type="dxa"/>
            <w:vAlign w:val="center"/>
          </w:tcPr>
          <w:p w14:paraId="6503F90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3</w:t>
            </w:r>
          </w:p>
        </w:tc>
        <w:tc>
          <w:tcPr>
            <w:tcW w:w="1504" w:type="dxa"/>
            <w:vAlign w:val="center"/>
          </w:tcPr>
          <w:p w14:paraId="64761AF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4" w:type="dxa"/>
            <w:vAlign w:val="center"/>
          </w:tcPr>
          <w:p w14:paraId="21F5A59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504" w:type="dxa"/>
            <w:vAlign w:val="center"/>
          </w:tcPr>
          <w:p w14:paraId="67DE513E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56DFAAFD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4B6E" w:rsidRPr="00BC3346" w14:paraId="0BBBA6C6" w14:textId="77777777" w:rsidTr="00C35870">
        <w:tc>
          <w:tcPr>
            <w:tcW w:w="1502" w:type="dxa"/>
          </w:tcPr>
          <w:p w14:paraId="3123CE80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45B5DFC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4</w:t>
            </w:r>
          </w:p>
        </w:tc>
        <w:tc>
          <w:tcPr>
            <w:tcW w:w="1504" w:type="dxa"/>
            <w:vAlign w:val="center"/>
          </w:tcPr>
          <w:p w14:paraId="6D561ED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504" w:type="dxa"/>
            <w:vAlign w:val="center"/>
          </w:tcPr>
          <w:p w14:paraId="1BE9361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504" w:type="dxa"/>
            <w:vAlign w:val="center"/>
          </w:tcPr>
          <w:p w14:paraId="5CCD7F2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500" w:type="dxa"/>
            <w:vAlign w:val="center"/>
          </w:tcPr>
          <w:p w14:paraId="5293D0B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8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77C04034" w14:textId="77777777" w:rsidTr="00C35870">
        <w:tc>
          <w:tcPr>
            <w:tcW w:w="1502" w:type="dxa"/>
          </w:tcPr>
          <w:p w14:paraId="38F9B1AD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5E22191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5</w:t>
            </w:r>
          </w:p>
        </w:tc>
        <w:tc>
          <w:tcPr>
            <w:tcW w:w="1504" w:type="dxa"/>
            <w:vAlign w:val="center"/>
          </w:tcPr>
          <w:p w14:paraId="5D290F4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504" w:type="dxa"/>
            <w:vAlign w:val="center"/>
          </w:tcPr>
          <w:p w14:paraId="0B3CBA3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504" w:type="dxa"/>
            <w:vAlign w:val="center"/>
          </w:tcPr>
          <w:p w14:paraId="33BFACA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500" w:type="dxa"/>
            <w:vAlign w:val="center"/>
          </w:tcPr>
          <w:p w14:paraId="5B4EC3F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3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3DC648B6" w14:textId="77777777" w:rsidTr="00C35870">
        <w:tc>
          <w:tcPr>
            <w:tcW w:w="1502" w:type="dxa"/>
          </w:tcPr>
          <w:p w14:paraId="256BFF8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sz w:val="24"/>
                <w:szCs w:val="24"/>
              </w:rPr>
              <w:t>Factor 5</w:t>
            </w:r>
          </w:p>
        </w:tc>
        <w:tc>
          <w:tcPr>
            <w:tcW w:w="1501" w:type="dxa"/>
            <w:vAlign w:val="center"/>
          </w:tcPr>
          <w:p w14:paraId="3B37BD6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7</w:t>
            </w:r>
          </w:p>
        </w:tc>
        <w:tc>
          <w:tcPr>
            <w:tcW w:w="1504" w:type="dxa"/>
            <w:vAlign w:val="center"/>
          </w:tcPr>
          <w:p w14:paraId="6469276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4" w:type="dxa"/>
            <w:vAlign w:val="center"/>
          </w:tcPr>
          <w:p w14:paraId="311A5DB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504" w:type="dxa"/>
            <w:vAlign w:val="center"/>
          </w:tcPr>
          <w:p w14:paraId="5B8AC6AB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75F471FF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4B6E" w:rsidRPr="00BC3346" w14:paraId="10DFADC9" w14:textId="77777777" w:rsidTr="00C35870">
        <w:tc>
          <w:tcPr>
            <w:tcW w:w="1502" w:type="dxa"/>
          </w:tcPr>
          <w:p w14:paraId="7AE0385E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06DF6E9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8</w:t>
            </w:r>
          </w:p>
        </w:tc>
        <w:tc>
          <w:tcPr>
            <w:tcW w:w="1504" w:type="dxa"/>
            <w:vAlign w:val="center"/>
          </w:tcPr>
          <w:p w14:paraId="44A1E42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8</w:t>
            </w:r>
          </w:p>
        </w:tc>
        <w:tc>
          <w:tcPr>
            <w:tcW w:w="1504" w:type="dxa"/>
            <w:vAlign w:val="center"/>
          </w:tcPr>
          <w:p w14:paraId="11B9A0F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504" w:type="dxa"/>
            <w:vAlign w:val="center"/>
          </w:tcPr>
          <w:p w14:paraId="196077C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00" w:type="dxa"/>
            <w:vAlign w:val="center"/>
          </w:tcPr>
          <w:p w14:paraId="24DEC2B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2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4B6E" w:rsidRPr="00BC3346" w14:paraId="18FF2341" w14:textId="77777777" w:rsidTr="00C35870">
        <w:tc>
          <w:tcPr>
            <w:tcW w:w="1502" w:type="dxa"/>
            <w:tcBorders>
              <w:bottom w:val="single" w:sz="4" w:space="0" w:color="auto"/>
            </w:tcBorders>
          </w:tcPr>
          <w:p w14:paraId="701AB54F" w14:textId="77777777" w:rsidR="00BC5037" w:rsidRPr="00BC3346" w:rsidRDefault="00BC503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4BAA87D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9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82B265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5A6AB78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4B0F099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1AF08A8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7</w:t>
            </w:r>
            <w:r w:rsidRPr="00BC3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0EF82FA9" w14:textId="77777777" w:rsidR="00BC5037" w:rsidRPr="00BC334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>SE=standard error; CR=critical ratio; ***</w:t>
      </w:r>
      <w:r w:rsidRPr="00BC3346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 xml:space="preserve"> p</w:t>
      </w:r>
      <w:r w:rsidRPr="00BC33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>&lt;</w:t>
      </w:r>
      <w:r w:rsidRPr="00BC33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3346">
        <w:rPr>
          <w:rFonts w:ascii="Times New Roman" w:eastAsia="Malgun Gothic" w:hAnsi="Times New Roman" w:cs="Times New Roman"/>
          <w:bCs/>
          <w:sz w:val="24"/>
          <w:szCs w:val="24"/>
          <w:shd w:val="clear" w:color="auto" w:fill="FFF5ED"/>
        </w:rPr>
        <w:t>.</w:t>
      </w: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>001</w:t>
      </w:r>
    </w:p>
    <w:p w14:paraId="62491EF7" w14:textId="77777777" w:rsidR="00BC5037" w:rsidRPr="00BC3346" w:rsidRDefault="00BC503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30689289" w14:textId="77777777" w:rsidR="00C35870" w:rsidRPr="00BC3346" w:rsidRDefault="00C35870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  <w:sectPr w:rsidR="00C35870" w:rsidRPr="00BC33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35C8E4" w14:textId="2BDE5843" w:rsidR="00BC5037" w:rsidRPr="00BC334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E7DDC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="0097472E" w:rsidRPr="00BE7DDC">
        <w:rPr>
          <w:rFonts w:ascii="Times New Roman" w:eastAsia="Malgun Gothic" w:hAnsi="Times New Roman" w:cs="Times New Roman"/>
          <w:b/>
          <w:sz w:val="24"/>
          <w:szCs w:val="24"/>
        </w:rPr>
        <w:t>S2</w:t>
      </w:r>
      <w:r w:rsidRPr="00BE7DDC">
        <w:rPr>
          <w:rFonts w:ascii="Times New Roman" w:eastAsia="Malgun Gothic" w:hAnsi="Times New Roman" w:cs="Times New Roman"/>
          <w:bCs/>
          <w:sz w:val="24"/>
          <w:szCs w:val="24"/>
        </w:rPr>
        <w:t xml:space="preserve">. </w:t>
      </w:r>
      <w:r w:rsidR="00715607" w:rsidRPr="00BE7DDC">
        <w:rPr>
          <w:rFonts w:ascii="Times New Roman" w:eastAsia="Malgun Gothic" w:hAnsi="Times New Roman" w:cs="Times New Roman"/>
          <w:bCs/>
          <w:sz w:val="24"/>
          <w:szCs w:val="24"/>
        </w:rPr>
        <w:t>Correlation and Reliability Analysis of Constructs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40"/>
        <w:gridCol w:w="1388"/>
        <w:gridCol w:w="1390"/>
        <w:gridCol w:w="1342"/>
        <w:gridCol w:w="1342"/>
        <w:gridCol w:w="925"/>
        <w:gridCol w:w="705"/>
        <w:gridCol w:w="694"/>
      </w:tblGrid>
      <w:tr w:rsidR="00B34B6E" w:rsidRPr="00BC3346" w14:paraId="44ACB824" w14:textId="77777777" w:rsidTr="00C35870">
        <w:trPr>
          <w:trHeight w:val="348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6C68A08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04E342B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1D845BD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9C4721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0059C988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0F950C8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40F1BCB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2AA272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R</w:t>
            </w:r>
          </w:p>
        </w:tc>
      </w:tr>
      <w:tr w:rsidR="00B34B6E" w:rsidRPr="00BC3346" w14:paraId="102EDEA5" w14:textId="77777777" w:rsidTr="00C35870">
        <w:trPr>
          <w:trHeight w:val="348"/>
        </w:trPr>
        <w:tc>
          <w:tcPr>
            <w:tcW w:w="688" w:type="pct"/>
            <w:tcBorders>
              <w:top w:val="single" w:sz="4" w:space="0" w:color="auto"/>
            </w:tcBorders>
          </w:tcPr>
          <w:p w14:paraId="3121270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ρ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oMath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5FE30B3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2432F8E1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5282A1C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788571E2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326EF173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531967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A66AE0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34B6E" w:rsidRPr="00BC3346" w14:paraId="39B03BDA" w14:textId="77777777" w:rsidTr="00C35870">
        <w:trPr>
          <w:trHeight w:val="348"/>
        </w:trPr>
        <w:tc>
          <w:tcPr>
            <w:tcW w:w="688" w:type="pct"/>
          </w:tcPr>
          <w:p w14:paraId="712017D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ρ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oMath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70" w:type="pct"/>
          </w:tcPr>
          <w:p w14:paraId="773F59E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.66) **</w:t>
            </w:r>
          </w:p>
        </w:tc>
        <w:tc>
          <w:tcPr>
            <w:tcW w:w="771" w:type="pct"/>
          </w:tcPr>
          <w:p w14:paraId="54693282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4" w:type="pct"/>
          </w:tcPr>
          <w:p w14:paraId="62C3909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44" w:type="pct"/>
          </w:tcPr>
          <w:p w14:paraId="038F229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13" w:type="pct"/>
          </w:tcPr>
          <w:p w14:paraId="252EA8A3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5" w:type="pct"/>
          </w:tcPr>
          <w:p w14:paraId="0A084E62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85" w:type="pct"/>
          </w:tcPr>
          <w:p w14:paraId="7BB3BEEB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34B6E" w:rsidRPr="00BC3346" w14:paraId="538D4E85" w14:textId="77777777" w:rsidTr="00C35870">
        <w:trPr>
          <w:trHeight w:val="348"/>
        </w:trPr>
        <w:tc>
          <w:tcPr>
            <w:tcW w:w="688" w:type="pct"/>
          </w:tcPr>
          <w:p w14:paraId="38F4E50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ρ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oMath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70" w:type="pct"/>
          </w:tcPr>
          <w:p w14:paraId="2603E8C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 (.54) **</w:t>
            </w:r>
          </w:p>
        </w:tc>
        <w:tc>
          <w:tcPr>
            <w:tcW w:w="771" w:type="pct"/>
          </w:tcPr>
          <w:p w14:paraId="7F0712C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 (.62) **</w:t>
            </w:r>
          </w:p>
        </w:tc>
        <w:tc>
          <w:tcPr>
            <w:tcW w:w="744" w:type="pct"/>
          </w:tcPr>
          <w:p w14:paraId="4D695F3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4" w:type="pct"/>
          </w:tcPr>
          <w:p w14:paraId="5E76E73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13" w:type="pct"/>
          </w:tcPr>
          <w:p w14:paraId="1292380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5" w:type="pct"/>
          </w:tcPr>
          <w:p w14:paraId="0E7D0E3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85" w:type="pct"/>
          </w:tcPr>
          <w:p w14:paraId="6E97E085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34B6E" w:rsidRPr="00BC3346" w14:paraId="18204CB5" w14:textId="77777777" w:rsidTr="00C35870">
        <w:trPr>
          <w:trHeight w:val="348"/>
        </w:trPr>
        <w:tc>
          <w:tcPr>
            <w:tcW w:w="688" w:type="pct"/>
          </w:tcPr>
          <w:p w14:paraId="6F0A1610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ρ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oMath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70" w:type="pct"/>
          </w:tcPr>
          <w:p w14:paraId="70FD442B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 (.51) **</w:t>
            </w:r>
          </w:p>
        </w:tc>
        <w:tc>
          <w:tcPr>
            <w:tcW w:w="771" w:type="pct"/>
          </w:tcPr>
          <w:p w14:paraId="3F2D163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 (.53) **</w:t>
            </w:r>
          </w:p>
        </w:tc>
        <w:tc>
          <w:tcPr>
            <w:tcW w:w="744" w:type="pct"/>
          </w:tcPr>
          <w:p w14:paraId="3FBAFC4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 (.62) **</w:t>
            </w:r>
          </w:p>
        </w:tc>
        <w:tc>
          <w:tcPr>
            <w:tcW w:w="744" w:type="pct"/>
          </w:tcPr>
          <w:p w14:paraId="036DDD2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3" w:type="pct"/>
          </w:tcPr>
          <w:p w14:paraId="28CA1070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5" w:type="pct"/>
          </w:tcPr>
          <w:p w14:paraId="6AE5686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85" w:type="pct"/>
          </w:tcPr>
          <w:p w14:paraId="7DE3682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34B6E" w:rsidRPr="00BC3346" w14:paraId="523B064E" w14:textId="77777777" w:rsidTr="00C35870">
        <w:trPr>
          <w:trHeight w:val="360"/>
        </w:trPr>
        <w:tc>
          <w:tcPr>
            <w:tcW w:w="688" w:type="pct"/>
            <w:tcBorders>
              <w:bottom w:val="single" w:sz="4" w:space="0" w:color="auto"/>
            </w:tcBorders>
          </w:tcPr>
          <w:p w14:paraId="2A2B84D0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ρ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oMath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6292D6D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 (.57) **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64991B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 (.41) **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3F67BA2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 (.34) **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095D2524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 (.36) **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556687A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5970017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38F60C1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</w:tbl>
    <w:p w14:paraId="5743B6C1" w14:textId="02041721" w:rsidR="00F62E8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>AVE=average variance extract; CR=construct reliability; ρ=correlation coefficient</w:t>
      </w:r>
    </w:p>
    <w:p w14:paraId="65BF62AD" w14:textId="77777777" w:rsidR="00F62E86" w:rsidRPr="00BC3346" w:rsidRDefault="00F62E86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sz w:val="24"/>
          <w:szCs w:val="24"/>
        </w:rPr>
        <w:t>**</w:t>
      </w:r>
      <w:r w:rsidRPr="00BC3346">
        <w:rPr>
          <w:rFonts w:ascii="Times New Roman" w:eastAsia="Malgun Gothic" w:hAnsi="Times New Roman" w:cs="Times New Roman"/>
          <w:i/>
          <w:iCs/>
          <w:sz w:val="24"/>
          <w:szCs w:val="24"/>
        </w:rPr>
        <w:t xml:space="preserve">p </w:t>
      </w:r>
      <w:r w:rsidRPr="00BC3346">
        <w:rPr>
          <w:rFonts w:ascii="Times New Roman" w:eastAsia="Malgun Gothic" w:hAnsi="Times New Roman" w:cs="Times New Roman"/>
          <w:sz w:val="24"/>
          <w:szCs w:val="24"/>
        </w:rPr>
        <w:t>&lt; .01</w:t>
      </w:r>
      <w:r w:rsidRPr="00BC3346">
        <w:rPr>
          <w:rFonts w:ascii="Times New Roman" w:eastAsia="Malgun Gothic" w:hAnsi="Times New Roman" w:cs="Times New Roman"/>
          <w:sz w:val="24"/>
          <w:szCs w:val="24"/>
          <w:shd w:val="clear" w:color="auto" w:fill="FFF5ED"/>
        </w:rPr>
        <w:t xml:space="preserve"> </w:t>
      </w:r>
    </w:p>
    <w:p w14:paraId="4B018C30" w14:textId="77777777" w:rsidR="00F62E86" w:rsidRDefault="00F62E86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3D6DB567" w14:textId="6DEA797E" w:rsidR="00BC5037" w:rsidRPr="00BC334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 xml:space="preserve"> </w:t>
      </w:r>
    </w:p>
    <w:p w14:paraId="0C3CA49F" w14:textId="77777777" w:rsidR="00C35870" w:rsidRPr="00BC3346" w:rsidRDefault="00C35870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  <w:sectPr w:rsidR="00C35870" w:rsidRPr="00BC33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3590D3" w14:textId="0ECEC736" w:rsidR="00BC5037" w:rsidRPr="0014781E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024262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="0097472E" w:rsidRPr="00024262">
        <w:rPr>
          <w:rFonts w:ascii="Times New Roman" w:eastAsia="Malgun Gothic" w:hAnsi="Times New Roman" w:cs="Times New Roman"/>
          <w:b/>
          <w:sz w:val="24"/>
          <w:szCs w:val="24"/>
        </w:rPr>
        <w:t>S3</w:t>
      </w:r>
      <w:r w:rsidRPr="00F847C7">
        <w:rPr>
          <w:rFonts w:ascii="Times New Roman" w:eastAsia="Malgun Gothic" w:hAnsi="Times New Roman" w:cs="Times New Roman"/>
          <w:bCs/>
          <w:sz w:val="24"/>
          <w:szCs w:val="24"/>
        </w:rPr>
        <w:t>.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 </w:t>
      </w:r>
      <w:r w:rsidR="008F3FFF" w:rsidRPr="00F847C7">
        <w:rPr>
          <w:rFonts w:ascii="Times New Roman" w:eastAsia="Malgun Gothic" w:hAnsi="Times New Roman" w:cs="Times New Roman"/>
          <w:bCs/>
          <w:sz w:val="24"/>
          <w:szCs w:val="24"/>
        </w:rPr>
        <w:t>Correlation</w:t>
      </w:r>
      <w:r w:rsidR="008F3FFF" w:rsidRPr="008F3FFF">
        <w:rPr>
          <w:rFonts w:ascii="Times New Roman" w:eastAsia="Malgun Gothic" w:hAnsi="Times New Roman" w:cs="Times New Roman"/>
          <w:bCs/>
          <w:sz w:val="24"/>
          <w:szCs w:val="24"/>
        </w:rPr>
        <w:t xml:space="preserve"> between relevant </w:t>
      </w:r>
      <w:proofErr w:type="gramStart"/>
      <w:r w:rsidR="008F3FFF" w:rsidRPr="008F3FFF">
        <w:rPr>
          <w:rFonts w:ascii="Times New Roman" w:eastAsia="Malgun Gothic" w:hAnsi="Times New Roman" w:cs="Times New Roman"/>
          <w:bCs/>
          <w:sz w:val="24"/>
          <w:szCs w:val="24"/>
        </w:rPr>
        <w:t>constructs</w:t>
      </w:r>
      <w:proofErr w:type="gramEnd"/>
      <w:r w:rsidR="008F3FFF" w:rsidRPr="008F3FFF">
        <w:rPr>
          <w:rFonts w:ascii="Times New Roman" w:eastAsia="Malgun Gothic" w:hAnsi="Times New Roman" w:cs="Times New Roman"/>
          <w:bCs/>
          <w:sz w:val="24"/>
          <w:szCs w:val="24"/>
        </w:rPr>
        <w:t xml:space="preserve"> of crisis leadership and empowerment: convergent validity</w:t>
      </w:r>
    </w:p>
    <w:tbl>
      <w:tblPr>
        <w:tblW w:w="5035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18"/>
        <w:gridCol w:w="878"/>
        <w:gridCol w:w="878"/>
        <w:gridCol w:w="878"/>
        <w:gridCol w:w="878"/>
        <w:gridCol w:w="878"/>
        <w:gridCol w:w="1359"/>
        <w:gridCol w:w="1718"/>
      </w:tblGrid>
      <w:tr w:rsidR="00B34B6E" w:rsidRPr="00BC3346" w14:paraId="3940BE00" w14:textId="77777777" w:rsidTr="00F847C7">
        <w:trPr>
          <w:trHeight w:val="624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3601A520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828987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486EC16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BFEB66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5A97945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19E27B4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B6603D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Crisis Leadership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63AE856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powerment</w:t>
            </w:r>
          </w:p>
        </w:tc>
      </w:tr>
      <w:tr w:rsidR="00B34B6E" w:rsidRPr="00BC3346" w14:paraId="5322D5AC" w14:textId="77777777" w:rsidTr="00F847C7">
        <w:trPr>
          <w:trHeight w:val="348"/>
        </w:trPr>
        <w:tc>
          <w:tcPr>
            <w:tcW w:w="927" w:type="pct"/>
            <w:tcBorders>
              <w:top w:val="single" w:sz="4" w:space="0" w:color="auto"/>
            </w:tcBorders>
          </w:tcPr>
          <w:p w14:paraId="03C5C9F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5E1B28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E8B3F9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F14179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0D9E67A" w14:textId="5B21D4B6" w:rsidR="00BC5037" w:rsidRPr="00BC3346" w:rsidRDefault="00BC503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26BC25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0B0C6725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75DDA57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0310EFF9" w14:textId="77777777" w:rsidTr="00F847C7">
        <w:trPr>
          <w:trHeight w:val="348"/>
        </w:trPr>
        <w:tc>
          <w:tcPr>
            <w:tcW w:w="927" w:type="pct"/>
          </w:tcPr>
          <w:p w14:paraId="7A6C0DE8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475" w:type="pct"/>
          </w:tcPr>
          <w:p w14:paraId="1E5E891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7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2BBE5BD3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5" w:type="pct"/>
          </w:tcPr>
          <w:p w14:paraId="40D57C0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75" w:type="pct"/>
          </w:tcPr>
          <w:p w14:paraId="5903F23B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75" w:type="pct"/>
          </w:tcPr>
          <w:p w14:paraId="0770AB8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</w:tcPr>
          <w:p w14:paraId="0871620B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3" w:type="pct"/>
          </w:tcPr>
          <w:p w14:paraId="00CAE71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054AC4D0" w14:textId="77777777" w:rsidTr="00F847C7">
        <w:trPr>
          <w:trHeight w:val="348"/>
        </w:trPr>
        <w:tc>
          <w:tcPr>
            <w:tcW w:w="927" w:type="pct"/>
          </w:tcPr>
          <w:p w14:paraId="3BD2CBE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475" w:type="pct"/>
          </w:tcPr>
          <w:p w14:paraId="20E5DF02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2DA918C8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4B288E51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5" w:type="pct"/>
          </w:tcPr>
          <w:p w14:paraId="6DE8953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75" w:type="pct"/>
          </w:tcPr>
          <w:p w14:paraId="0EB12604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</w:tcPr>
          <w:p w14:paraId="3D0C226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3" w:type="pct"/>
          </w:tcPr>
          <w:p w14:paraId="15916134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38DAAF5E" w14:textId="77777777" w:rsidTr="00F847C7">
        <w:trPr>
          <w:trHeight w:val="348"/>
        </w:trPr>
        <w:tc>
          <w:tcPr>
            <w:tcW w:w="927" w:type="pct"/>
          </w:tcPr>
          <w:p w14:paraId="206D068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475" w:type="pct"/>
          </w:tcPr>
          <w:p w14:paraId="11A02DE8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2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490DCDF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8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31A418E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7F5D613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5" w:type="pct"/>
          </w:tcPr>
          <w:p w14:paraId="3C6847E3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</w:tcPr>
          <w:p w14:paraId="079AAA82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3" w:type="pct"/>
          </w:tcPr>
          <w:p w14:paraId="538BE4F0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02E64AB4" w14:textId="77777777" w:rsidTr="00F847C7">
        <w:trPr>
          <w:trHeight w:val="348"/>
        </w:trPr>
        <w:tc>
          <w:tcPr>
            <w:tcW w:w="927" w:type="pct"/>
          </w:tcPr>
          <w:p w14:paraId="38867D5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475" w:type="pct"/>
          </w:tcPr>
          <w:p w14:paraId="1A845F4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0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634828B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624EF355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09D9F194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09156B3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pct"/>
          </w:tcPr>
          <w:p w14:paraId="15C0175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3" w:type="pct"/>
          </w:tcPr>
          <w:p w14:paraId="054D55E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21161139" w14:textId="77777777" w:rsidTr="00F847C7">
        <w:trPr>
          <w:trHeight w:val="624"/>
        </w:trPr>
        <w:tc>
          <w:tcPr>
            <w:tcW w:w="927" w:type="pct"/>
          </w:tcPr>
          <w:p w14:paraId="57CC9A8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Crisis Leadership</w:t>
            </w:r>
          </w:p>
        </w:tc>
        <w:tc>
          <w:tcPr>
            <w:tcW w:w="475" w:type="pct"/>
          </w:tcPr>
          <w:p w14:paraId="5F521825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2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6B753D1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8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0BB6CDDE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7F047E02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4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</w:tcPr>
          <w:p w14:paraId="6A63140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34" w:type="pct"/>
          </w:tcPr>
          <w:p w14:paraId="76052457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pct"/>
          </w:tcPr>
          <w:p w14:paraId="3E5013D8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0DBD5CE0" w14:textId="77777777" w:rsidTr="00F847C7">
        <w:trPr>
          <w:trHeight w:val="636"/>
        </w:trPr>
        <w:tc>
          <w:tcPr>
            <w:tcW w:w="927" w:type="pct"/>
            <w:tcBorders>
              <w:bottom w:val="single" w:sz="4" w:space="0" w:color="auto"/>
            </w:tcBorders>
          </w:tcPr>
          <w:p w14:paraId="669F83AF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powerment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08BB17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A23AA0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1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53E7DD3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8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96DD2BA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53A29EC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3672259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4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769D5B1D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4A0C23C" w14:textId="77777777" w:rsidR="00BC5037" w:rsidRPr="00BC334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sz w:val="24"/>
          <w:szCs w:val="24"/>
        </w:rPr>
        <w:t>**</w:t>
      </w:r>
      <w:r w:rsidRPr="00BC3346">
        <w:rPr>
          <w:rFonts w:ascii="Times New Roman" w:eastAsia="Malgun Gothic" w:hAnsi="Times New Roman" w:cs="Times New Roman"/>
          <w:i/>
          <w:iCs/>
          <w:sz w:val="24"/>
          <w:szCs w:val="24"/>
        </w:rPr>
        <w:t xml:space="preserve">p </w:t>
      </w:r>
      <w:r w:rsidRPr="00BC3346">
        <w:rPr>
          <w:rFonts w:ascii="Times New Roman" w:eastAsia="Malgun Gothic" w:hAnsi="Times New Roman" w:cs="Times New Roman"/>
          <w:sz w:val="24"/>
          <w:szCs w:val="24"/>
        </w:rPr>
        <w:t xml:space="preserve">&lt; .01 </w:t>
      </w:r>
    </w:p>
    <w:p w14:paraId="16484EDE" w14:textId="77777777" w:rsidR="00BC5037" w:rsidRPr="00BC3346" w:rsidRDefault="00BC503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6E017874" w14:textId="77777777" w:rsidR="00C35870" w:rsidRPr="00BC3346" w:rsidRDefault="00C35870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  <w:sectPr w:rsidR="00C35870" w:rsidRPr="00BC33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0650AB" w14:textId="62D8203D" w:rsidR="00BC5037" w:rsidRPr="00BC3346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C3346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="0097472E" w:rsidRPr="00BC3346">
        <w:rPr>
          <w:rFonts w:ascii="Times New Roman" w:eastAsia="Malgun Gothic" w:hAnsi="Times New Roman" w:cs="Times New Roman"/>
          <w:b/>
          <w:sz w:val="24"/>
          <w:szCs w:val="24"/>
        </w:rPr>
        <w:t>S4</w:t>
      </w:r>
      <w:r w:rsidRPr="00BC3346">
        <w:rPr>
          <w:rFonts w:ascii="Times New Roman" w:eastAsia="Malgun Gothic" w:hAnsi="Times New Roman" w:cs="Times New Roman"/>
          <w:bCs/>
          <w:sz w:val="24"/>
          <w:szCs w:val="24"/>
        </w:rPr>
        <w:t xml:space="preserve">. </w:t>
      </w:r>
      <w:r w:rsidR="008F3FFF" w:rsidRPr="008F3FFF">
        <w:rPr>
          <w:rFonts w:ascii="Times New Roman" w:eastAsia="Malgun Gothic" w:hAnsi="Times New Roman" w:cs="Times New Roman"/>
          <w:bCs/>
          <w:sz w:val="24"/>
          <w:szCs w:val="24"/>
        </w:rPr>
        <w:t>Correlation between relevant constructs of crisis leadership and organizational commitment: discriminant validit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1"/>
        <w:gridCol w:w="909"/>
        <w:gridCol w:w="909"/>
        <w:gridCol w:w="909"/>
        <w:gridCol w:w="909"/>
        <w:gridCol w:w="909"/>
        <w:gridCol w:w="1223"/>
        <w:gridCol w:w="1547"/>
      </w:tblGrid>
      <w:tr w:rsidR="00B34B6E" w:rsidRPr="00BC3346" w14:paraId="37979EE6" w14:textId="77777777" w:rsidTr="00C35870">
        <w:trPr>
          <w:trHeight w:val="936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051AEE6" w14:textId="77777777" w:rsidR="00BC5037" w:rsidRPr="00BC3346" w:rsidRDefault="00F847C7" w:rsidP="00A176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8AF944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42D8691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345915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EE6AB73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24C2EA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FA5846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Crisis Leadershi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BD5E3F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ganizational commitment</w:t>
            </w:r>
          </w:p>
        </w:tc>
      </w:tr>
      <w:tr w:rsidR="00B34B6E" w:rsidRPr="00BC3346" w14:paraId="39587EF1" w14:textId="77777777" w:rsidTr="00C35870">
        <w:trPr>
          <w:trHeight w:val="348"/>
        </w:trPr>
        <w:tc>
          <w:tcPr>
            <w:tcW w:w="1723" w:type="dxa"/>
            <w:tcBorders>
              <w:top w:val="single" w:sz="4" w:space="0" w:color="auto"/>
            </w:tcBorders>
          </w:tcPr>
          <w:p w14:paraId="4EB7B66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8DE110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A40BB9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2069A5F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00FBB7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696639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277A8F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39AEBE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2FDAAE1D" w14:textId="77777777" w:rsidTr="00C35870">
        <w:trPr>
          <w:trHeight w:val="348"/>
        </w:trPr>
        <w:tc>
          <w:tcPr>
            <w:tcW w:w="1723" w:type="dxa"/>
          </w:tcPr>
          <w:p w14:paraId="130AB9B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927" w:type="dxa"/>
          </w:tcPr>
          <w:p w14:paraId="1D839D5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7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5D37CFB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7" w:type="dxa"/>
          </w:tcPr>
          <w:p w14:paraId="4129B49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</w:tcPr>
          <w:p w14:paraId="7802F04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</w:tcPr>
          <w:p w14:paraId="23C7EC2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28" w:type="dxa"/>
          </w:tcPr>
          <w:p w14:paraId="47BBFF8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</w:tcPr>
          <w:p w14:paraId="1246594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4D20E965" w14:textId="77777777" w:rsidTr="00C35870">
        <w:trPr>
          <w:trHeight w:val="348"/>
        </w:trPr>
        <w:tc>
          <w:tcPr>
            <w:tcW w:w="1723" w:type="dxa"/>
          </w:tcPr>
          <w:p w14:paraId="73565B6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927" w:type="dxa"/>
          </w:tcPr>
          <w:p w14:paraId="52FDB2E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69C5D13D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64F8F24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7" w:type="dxa"/>
          </w:tcPr>
          <w:p w14:paraId="3D73042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</w:tcPr>
          <w:p w14:paraId="00722F4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28" w:type="dxa"/>
          </w:tcPr>
          <w:p w14:paraId="378C3645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</w:tcPr>
          <w:p w14:paraId="190AC47F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0E567D28" w14:textId="77777777" w:rsidTr="00C35870">
        <w:trPr>
          <w:trHeight w:val="348"/>
        </w:trPr>
        <w:tc>
          <w:tcPr>
            <w:tcW w:w="1723" w:type="dxa"/>
          </w:tcPr>
          <w:p w14:paraId="02A6967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927" w:type="dxa"/>
          </w:tcPr>
          <w:p w14:paraId="4BE6433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2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5BAD90D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8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2C9A5C4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38D1DC6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7" w:type="dxa"/>
          </w:tcPr>
          <w:p w14:paraId="6601AE3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28" w:type="dxa"/>
          </w:tcPr>
          <w:p w14:paraId="698465E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</w:tcPr>
          <w:p w14:paraId="1746B33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5CF4ABC1" w14:textId="77777777" w:rsidTr="00C35870">
        <w:trPr>
          <w:trHeight w:val="348"/>
        </w:trPr>
        <w:tc>
          <w:tcPr>
            <w:tcW w:w="1723" w:type="dxa"/>
          </w:tcPr>
          <w:p w14:paraId="270C2D2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927" w:type="dxa"/>
          </w:tcPr>
          <w:p w14:paraId="192C8E1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0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5D5454F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074D23B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355FC0A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6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356DAD3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14:paraId="4B9AF0D2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</w:tcPr>
          <w:p w14:paraId="121579F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5BB617B3" w14:textId="77777777" w:rsidTr="00C35870">
        <w:trPr>
          <w:trHeight w:val="564"/>
        </w:trPr>
        <w:tc>
          <w:tcPr>
            <w:tcW w:w="1723" w:type="dxa"/>
          </w:tcPr>
          <w:p w14:paraId="316DFFB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Crisis Leadership</w:t>
            </w:r>
          </w:p>
        </w:tc>
        <w:tc>
          <w:tcPr>
            <w:tcW w:w="927" w:type="dxa"/>
          </w:tcPr>
          <w:p w14:paraId="63F76824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2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25631F6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8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66B92CC0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68F6BCA1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4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</w:tcPr>
          <w:p w14:paraId="5CAF687E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3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8" w:type="dxa"/>
          </w:tcPr>
          <w:p w14:paraId="50489B37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</w:tcPr>
          <w:p w14:paraId="0C7766F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34B6E" w:rsidRPr="00BC3346" w14:paraId="7622AC16" w14:textId="77777777" w:rsidTr="00C35870">
        <w:trPr>
          <w:trHeight w:val="636"/>
        </w:trPr>
        <w:tc>
          <w:tcPr>
            <w:tcW w:w="1723" w:type="dxa"/>
            <w:tcBorders>
              <w:bottom w:val="single" w:sz="4" w:space="0" w:color="auto"/>
            </w:tcBorders>
          </w:tcPr>
          <w:p w14:paraId="73B82589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ganizational commitment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A84EE1B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7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8AF6D0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7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CF6A30C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0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CD9E6B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0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4E74CEC6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2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22D691A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2</w:t>
            </w: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3260F38" w14:textId="77777777" w:rsidR="00BC5037" w:rsidRPr="00BC3346" w:rsidRDefault="00F847C7" w:rsidP="00A176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51DE2A6" w14:textId="27EB10C2" w:rsidR="00EC2E1B" w:rsidRDefault="00F847C7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sz w:val="24"/>
          <w:szCs w:val="24"/>
          <w:shd w:val="clear" w:color="auto" w:fill="FFF5ED"/>
        </w:rPr>
      </w:pPr>
      <w:r w:rsidRPr="00BC3346">
        <w:rPr>
          <w:rFonts w:ascii="Times New Roman" w:eastAsia="Malgun Gothic" w:hAnsi="Times New Roman" w:cs="Times New Roman"/>
          <w:sz w:val="24"/>
          <w:szCs w:val="24"/>
          <w:shd w:val="clear" w:color="auto" w:fill="FFF5ED"/>
        </w:rPr>
        <w:t xml:space="preserve"> </w:t>
      </w:r>
      <w:r w:rsidRPr="00BC3346">
        <w:rPr>
          <w:rFonts w:ascii="Times New Roman" w:eastAsia="Malgun Gothic" w:hAnsi="Times New Roman" w:cs="Times New Roman"/>
          <w:sz w:val="24"/>
          <w:szCs w:val="24"/>
        </w:rPr>
        <w:t>**</w:t>
      </w:r>
      <w:r w:rsidRPr="00BC3346">
        <w:rPr>
          <w:rFonts w:ascii="Times New Roman" w:eastAsia="Malgun Gothic" w:hAnsi="Times New Roman" w:cs="Times New Roman"/>
          <w:i/>
          <w:iCs/>
          <w:sz w:val="24"/>
          <w:szCs w:val="24"/>
        </w:rPr>
        <w:t xml:space="preserve">p </w:t>
      </w:r>
      <w:r w:rsidRPr="00BC3346">
        <w:rPr>
          <w:rFonts w:ascii="Times New Roman" w:eastAsia="Malgun Gothic" w:hAnsi="Times New Roman" w:cs="Times New Roman"/>
          <w:sz w:val="24"/>
          <w:szCs w:val="24"/>
        </w:rPr>
        <w:t>&lt; .01</w:t>
      </w:r>
    </w:p>
    <w:p w14:paraId="6290746C" w14:textId="77777777" w:rsidR="00F279E4" w:rsidRDefault="00F279E4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  <w:sectPr w:rsidR="00F279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DB79BF" w14:textId="77777777" w:rsidR="00F279E4" w:rsidRPr="00F279E4" w:rsidRDefault="00F279E4" w:rsidP="00A176AA">
      <w:pPr>
        <w:pStyle w:val="Title"/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rk5o8vrrrbk6" w:colFirst="0" w:colLast="0"/>
      <w:bookmarkEnd w:id="1"/>
      <w:r w:rsidRPr="00F279E4">
        <w:rPr>
          <w:rFonts w:ascii="Times New Roman" w:eastAsia="Malgun Gothic" w:hAnsi="Times New Roman" w:cs="Times New Roman"/>
          <w:b/>
          <w:sz w:val="24"/>
          <w:szCs w:val="24"/>
        </w:rPr>
        <w:t xml:space="preserve">Table S5. </w:t>
      </w:r>
      <w:r w:rsidRPr="00F279E4">
        <w:rPr>
          <w:rFonts w:ascii="Times New Roman" w:hAnsi="Times New Roman" w:cs="Times New Roman"/>
          <w:sz w:val="24"/>
          <w:szCs w:val="24"/>
        </w:rPr>
        <w:t>Crisis Leadership Measurement Instrument</w:t>
      </w:r>
    </w:p>
    <w:p w14:paraId="53DA677B" w14:textId="77777777" w:rsidR="00F279E4" w:rsidRPr="00F279E4" w:rsidRDefault="00F279E4" w:rsidP="00A176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79E4">
        <w:rPr>
          <w:rFonts w:ascii="Times New Roman" w:eastAsia="Arial Unicode MS" w:hAnsi="Times New Roman" w:cs="Times New Roman"/>
          <w:sz w:val="24"/>
          <w:szCs w:val="24"/>
        </w:rPr>
        <w:t>The following statements relate to your crisis leadership. After reading each statement, please put a checkmark (</w:t>
      </w:r>
      <w:r w:rsidRPr="00F279E4">
        <w:rPr>
          <w:rFonts w:ascii="Segoe UI Symbol" w:eastAsia="Arial Unicode MS" w:hAnsi="Segoe UI Symbol" w:cs="Segoe UI Symbol"/>
          <w:sz w:val="24"/>
          <w:szCs w:val="24"/>
        </w:rPr>
        <w:t>✓</w:t>
      </w:r>
      <w:r w:rsidRPr="00F279E4">
        <w:rPr>
          <w:rFonts w:ascii="Times New Roman" w:eastAsia="Arial Unicode MS" w:hAnsi="Times New Roman" w:cs="Times New Roman"/>
          <w:sz w:val="24"/>
          <w:szCs w:val="24"/>
        </w:rPr>
        <w:t xml:space="preserve">) in the </w:t>
      </w:r>
      <w:r w:rsidRPr="00F279E4">
        <w:rPr>
          <w:rFonts w:ascii="Times New Roman" w:eastAsia="Arimo" w:hAnsi="Times New Roman" w:cs="Times New Roman"/>
          <w:sz w:val="24"/>
          <w:szCs w:val="24"/>
        </w:rPr>
        <w:t>box that best matches how you act in a crisis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80"/>
        <w:gridCol w:w="7532"/>
        <w:gridCol w:w="813"/>
        <w:gridCol w:w="894"/>
        <w:gridCol w:w="1307"/>
        <w:gridCol w:w="787"/>
        <w:gridCol w:w="947"/>
      </w:tblGrid>
      <w:tr w:rsidR="00F279E4" w:rsidRPr="00F279E4" w14:paraId="7598E9E4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0C46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AB04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In a crisis, I …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8809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8CAB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57D0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9AE4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00A5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</w:tr>
      <w:tr w:rsidR="00F279E4" w:rsidRPr="00F279E4" w14:paraId="03A3DD24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1C49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EC88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Manage and provide required items at the appropriate ti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F41A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708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A462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31E7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4873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07D1CDA5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767B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20BA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Manage human resources in a timely mann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5E66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4C3F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011E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AFBD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D5BA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7954588F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ADA5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79D5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Establish response plans for crisis manage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CDD7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9E30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806A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3C62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49FD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138D02A1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6704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DC68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Cs/>
                <w:sz w:val="24"/>
                <w:szCs w:val="24"/>
              </w:rPr>
              <w:t>Analyze failure cases or errors and apply to the crisis respon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6237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BD18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198D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1022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CD67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0E03EE23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A9B2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EF7A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Provide nurses and patients with education for crisis manage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F2B9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71D1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4A74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2C63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AB08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1C47E733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3712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9E1F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Apply guidelines appropriately according to the situation and environ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E2B3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D24E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D09F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4C32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F179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19FC22E2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D5AF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825A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Apply the appropriate interpersonal skills according to the situation and environ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942A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F938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A9F9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95AF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494C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3F304FD2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2FF5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B3C4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Care for nurses and patients with a sense of duty, responsibility, and call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4FB5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BEAC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A1BB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65CC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3012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398F56E0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30FE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6820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Lead nurses and patients to overcome the crisis with empathic, encouraging leadershi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7810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E3A7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4EAC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F932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D4EA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485BD50C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4B30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503B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Judge the importance of information and use it appropriatel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C33B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98C3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5CB0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A1D8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BFCB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3A27CDE6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906E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A81B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Adapt and apply departmental work guidelines according to constantly changing hospital poli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F335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1F6C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556D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2079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A2B9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628DCC84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2BC4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EEEA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Participate in or support processes for information shar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743B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E318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EE4A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6C7F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30F4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5C2762A9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BC6D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8B6C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Make appropriate decisions, according to guidelines, in response to problems within the hospital and affecting public healthcare systems related to the cri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87D1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450F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323F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7ADD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42B2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02D7D554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0D24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0176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Set priorities for work order and methods according to preset policies/guidelines and fair criter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FB9C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76A9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259B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8700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DF54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79C5BC73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FA8E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F279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Plan and manage schedules according to preset policies/guidelin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DD65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5B52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4882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8A72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21CC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3E6BC319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B8BA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9538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Divide work according to preset policies/guidelin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5E49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F557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D88B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1FAC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F076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2F6C399A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8774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435B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Make decisions about the provision of material resources according to preset policies/guidelin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E327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27F2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F46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0E93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F95A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16E57A95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A82F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E21A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Make logical decisions about human resource problems according to preset policies/guidelin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DF62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94B5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C87F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931D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A3C3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1423AC1F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C53C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62B1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Work collaboratively with other departments and healthcare work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F131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CA3D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5347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A5AC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A2C5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45F4A8B1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EE2D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0900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Cooperate with directives from higher-level organizations, such as the hospital control to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1E1B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CF17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9113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7404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9CC0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7090B43D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8761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6A6B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Rapidly share information with other departments in the hospital via information delivery systems of each depart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5D4C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1AA0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44AB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36AE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A1BF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473951DD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F879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26AD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Clearly convey information about the public healthcare systems, hospital guidelines, and crisis situations to nurses and pat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903E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8B526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A5E0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6099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B820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4AA0E4FC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6720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0B80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Promptly convey my opinions to senior managers about problems relating to nurse staffing and inventory provi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1B85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9D7E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D24F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F11D5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C01E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47218379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D85F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A311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Actively convey the needs and discomforts of patients; caregivers; and staff, including nurses, to senior manag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96A8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8F24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4101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960E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63F2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7D5AAABB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D9DA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63B0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Convey improvements for needs and discomforts, as discussed with senior managers, to patients; caregivers; and staff, including nur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36544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0C6DA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9A1A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AE193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CABE1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2C36AD46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4B98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E319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Treat nurses and patients with a fair attitu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1DEA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864B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DBB52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7FAA7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7A58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553A7FE8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21FD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D151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Maintain a consistent attitude towards nurses and pat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DCDFF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4788B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13C3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0146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A6D2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9E4" w:rsidRPr="00F279E4" w14:paraId="3C53D63F" w14:textId="77777777" w:rsidTr="00F279E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9C21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7F240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9E4">
              <w:rPr>
                <w:rFonts w:ascii="Times New Roman" w:hAnsi="Times New Roman" w:cs="Times New Roman"/>
                <w:sz w:val="24"/>
                <w:szCs w:val="24"/>
              </w:rPr>
              <w:t>Have an attitude of respect towards the personal lives of nurses and pat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571CC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B4BD8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961CE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9E87D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8ED49" w14:textId="77777777" w:rsidR="00F279E4" w:rsidRPr="00F279E4" w:rsidRDefault="00F279E4" w:rsidP="00A176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4F08B9" w14:textId="77777777" w:rsidR="00F279E4" w:rsidRPr="00F279E4" w:rsidRDefault="00F279E4" w:rsidP="00A176A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79E4">
        <w:rPr>
          <w:rFonts w:ascii="Times New Roman" w:hAnsi="Times New Roman" w:cs="Times New Roman"/>
          <w:sz w:val="24"/>
          <w:szCs w:val="24"/>
        </w:rPr>
        <w:t>1–12: Crisis management competencies, 13–18: Decision-making, 19–22: Collaboration, 23–25: Communication, 26–28: Trust</w:t>
      </w:r>
    </w:p>
    <w:p w14:paraId="7F7FBD5C" w14:textId="77777777" w:rsidR="00F279E4" w:rsidRPr="00F279E4" w:rsidRDefault="00F279E4" w:rsidP="00A176AA">
      <w:pPr>
        <w:pStyle w:val="Caption"/>
        <w:shd w:val="clear" w:color="auto" w:fill="auto"/>
        <w:spacing w:before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sectPr w:rsidR="00F279E4" w:rsidRPr="00F279E4" w:rsidSect="00F279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DC354" w14:textId="77777777" w:rsidR="00F847C7" w:rsidRDefault="00F847C7">
      <w:r>
        <w:separator/>
      </w:r>
    </w:p>
  </w:endnote>
  <w:endnote w:type="continuationSeparator" w:id="0">
    <w:p w14:paraId="62674BBB" w14:textId="77777777" w:rsidR="00F847C7" w:rsidRDefault="00F84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m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44D13" w14:textId="77777777" w:rsidR="007F5339" w:rsidRDefault="007F5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FF19C0" w14:textId="77777777" w:rsidR="007F5339" w:rsidRDefault="007F5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73B4D1" w14:textId="77777777" w:rsidR="007F5339" w:rsidRDefault="007F5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A2F82" w14:textId="77777777" w:rsidR="00F847C7" w:rsidRDefault="00F847C7">
      <w:r>
        <w:separator/>
      </w:r>
    </w:p>
  </w:footnote>
  <w:footnote w:type="continuationSeparator" w:id="0">
    <w:p w14:paraId="2C5783B6" w14:textId="77777777" w:rsidR="00F847C7" w:rsidRDefault="00F847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0E993E" w14:textId="77777777" w:rsidR="007F5339" w:rsidRDefault="007F5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D76F9" w14:textId="77777777" w:rsidR="007F5339" w:rsidRDefault="007F5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218CD" w14:textId="77777777" w:rsidR="007F5339" w:rsidRDefault="007F5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37"/>
    <w:rsid w:val="00024262"/>
    <w:rsid w:val="0003051A"/>
    <w:rsid w:val="0014781E"/>
    <w:rsid w:val="001D391B"/>
    <w:rsid w:val="002625B1"/>
    <w:rsid w:val="002A5483"/>
    <w:rsid w:val="002B0074"/>
    <w:rsid w:val="002F34A0"/>
    <w:rsid w:val="002F6E18"/>
    <w:rsid w:val="00311018"/>
    <w:rsid w:val="00327294"/>
    <w:rsid w:val="003D3E17"/>
    <w:rsid w:val="003E4D08"/>
    <w:rsid w:val="003F107E"/>
    <w:rsid w:val="004A716F"/>
    <w:rsid w:val="006A2210"/>
    <w:rsid w:val="00715607"/>
    <w:rsid w:val="00770682"/>
    <w:rsid w:val="007F5339"/>
    <w:rsid w:val="008163FE"/>
    <w:rsid w:val="008E3A82"/>
    <w:rsid w:val="008F3FFF"/>
    <w:rsid w:val="008F661E"/>
    <w:rsid w:val="009310B8"/>
    <w:rsid w:val="0097472E"/>
    <w:rsid w:val="00983258"/>
    <w:rsid w:val="00991ED4"/>
    <w:rsid w:val="009E2AAD"/>
    <w:rsid w:val="00A176AA"/>
    <w:rsid w:val="00A43F58"/>
    <w:rsid w:val="00A663B6"/>
    <w:rsid w:val="00A743DC"/>
    <w:rsid w:val="00AA612E"/>
    <w:rsid w:val="00AA79F1"/>
    <w:rsid w:val="00AF615B"/>
    <w:rsid w:val="00B34B6E"/>
    <w:rsid w:val="00BC3346"/>
    <w:rsid w:val="00BC5037"/>
    <w:rsid w:val="00BE7DDC"/>
    <w:rsid w:val="00C137FA"/>
    <w:rsid w:val="00C35870"/>
    <w:rsid w:val="00D226EC"/>
    <w:rsid w:val="00D426C2"/>
    <w:rsid w:val="00D66607"/>
    <w:rsid w:val="00DD75C3"/>
    <w:rsid w:val="00E16300"/>
    <w:rsid w:val="00EC2E1B"/>
    <w:rsid w:val="00ED3D8E"/>
    <w:rsid w:val="00F279E4"/>
    <w:rsid w:val="00F62E86"/>
    <w:rsid w:val="00F8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951FC"/>
  <w15:chartTrackingRefBased/>
  <w15:docId w15:val="{BC9114B5-9B43-4638-A398-5B1F0857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037"/>
    <w:pPr>
      <w:widowControl w:val="0"/>
      <w:spacing w:after="0" w:line="240" w:lineRule="auto"/>
      <w:jc w:val="center"/>
    </w:pPr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5037"/>
    <w:pPr>
      <w:widowControl w:val="0"/>
      <w:spacing w:after="0" w:line="240" w:lineRule="auto"/>
      <w:jc w:val="center"/>
    </w:pPr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rsid w:val="00BC503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3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8E"/>
  </w:style>
  <w:style w:type="character" w:customStyle="1" w:styleId="CommentTextChar">
    <w:name w:val="Comment Text Char"/>
    <w:basedOn w:val="DefaultParagraphFont"/>
    <w:link w:val="CommentText"/>
    <w:uiPriority w:val="99"/>
    <w:rsid w:val="00ED3D8E"/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8E"/>
    <w:rPr>
      <w:rFonts w:ascii="Malgun Gothic" w:eastAsia="Malgun Gothic" w:hAnsi="Malgun Gothic" w:cs="Malgun Gothic"/>
      <w:b/>
      <w:bCs/>
      <w:kern w:val="0"/>
      <w:sz w:val="20"/>
      <w:szCs w:val="20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9310B8"/>
    <w:pPr>
      <w:spacing w:after="0" w:line="240" w:lineRule="auto"/>
    </w:pPr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8E3A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3A8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279E4"/>
    <w:pPr>
      <w:keepNext/>
      <w:keepLines/>
      <w:widowControl/>
      <w:spacing w:after="60" w:line="276" w:lineRule="auto"/>
      <w:jc w:val="left"/>
    </w:pPr>
    <w:rPr>
      <w:rFonts w:ascii="Arial" w:eastAsiaTheme="minorEastAsia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F279E4"/>
    <w:rPr>
      <w:rFonts w:ascii="Arial" w:hAnsi="Arial" w:cs="Arial"/>
      <w:kern w:val="0"/>
      <w:sz w:val="52"/>
      <w:szCs w:val="52"/>
      <w:lang w:val="en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2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38</Words>
  <Characters>4823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선주 김</dc:creator>
  <cp:lastModifiedBy>Author</cp:lastModifiedBy>
  <cp:revision>7</cp:revision>
  <dcterms:created xsi:type="dcterms:W3CDTF">2025-07-14T07:18:00Z</dcterms:created>
  <dcterms:modified xsi:type="dcterms:W3CDTF">2025-07-30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a79f59855e89bbd0bee28f83cb3a2d3a134c7ddcee5154e7edd7f78bbd9b41</vt:lpwstr>
  </property>
</Properties>
</file>